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6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2539"/>
        <w:gridCol w:w="202"/>
        <w:gridCol w:w="2387"/>
        <w:gridCol w:w="146"/>
        <w:gridCol w:w="2387"/>
        <w:gridCol w:w="146"/>
        <w:gridCol w:w="2387"/>
        <w:gridCol w:w="146"/>
        <w:gridCol w:w="2388"/>
      </w:tblGrid>
      <w:tr w:rsidR="00453C78" w:rsidRPr="00B36488" w:rsidTr="00735944">
        <w:trPr>
          <w:trHeight w:val="285"/>
        </w:trPr>
        <w:tc>
          <w:tcPr>
            <w:tcW w:w="1526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3C78" w:rsidRPr="00B36488" w:rsidRDefault="00096663" w:rsidP="00B36488">
            <w:pPr>
              <w:tabs>
                <w:tab w:val="clear" w:pos="851"/>
              </w:tabs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Supplementary Table 3</w:t>
            </w:r>
            <w:bookmarkStart w:id="0" w:name="_GoBack"/>
            <w:bookmarkEnd w:id="0"/>
            <w:r w:rsidR="00453C78" w:rsidRPr="00B36488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 xml:space="preserve"> </w:t>
            </w:r>
            <w:r w:rsidR="00453C78"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s in the mean score of reported distress (one to five) due to the coronavirus disease 2019 (COVID-19) pandemic in specific life areas from periods of modest to strong COVID-19 restrictions based on linear regression models, stratified by sex and age group (</w:t>
            </w:r>
            <w:r w:rsidR="00453C78" w:rsidRPr="00B36488">
              <w:rPr>
                <w:rFonts w:ascii="Times New Roman" w:hAnsi="Times New Roman"/>
                <w:i/>
                <w:color w:val="000000"/>
                <w:szCs w:val="24"/>
                <w:lang w:val="en-US" w:eastAsia="de-CH"/>
              </w:rPr>
              <w:t xml:space="preserve">N </w:t>
            </w:r>
            <w:r w:rsidR="00453C78"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= 873).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127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Mean change of COVID-19-related distress score (95%-CI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ll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Mal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Femal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&lt;65 year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≥65 years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Financ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5 (-0.15 to 0.2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23 (-0.09 to 0.5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9 (-0.37 to 0.1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4 (-0.33 to 0.2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7 (-0.13 to 0.46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hysical complaint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3 (-0.06 to 0.3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7 (-0.16 to 0.4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9 (-0.16 to 0.3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7 (-0.33 to 0.1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34* (0.04 to 0.63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Nutrition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1 (-0.17 to 0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7 (-0.12 to 0.4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11 (-0.37 to 0.1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10 (-0.37 to 0.1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2 (-0.15 to 0.40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lcohol, nicotine, other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13 (-0.32 to 0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2 (-0.30 to 0.2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19 (-0.44 to 0.0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17 (-0.42 to 0.0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11 (-0.38 to 0.17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Worries about health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6 (-0.13 to 0.2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6 (-0.16 to 0.4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1 (-0.25 to 0.2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2 (-0.15 to 0.3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3 (-0.33 to 0.27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rofession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1 (-0.21 to 0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2 (-0.30 to 0.3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2 (-0.29 to 0.2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1 (-0.28 to 0.2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-0.08 (-0.37 to 0.21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rivate environment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8 (-0.12 to 0.2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3 (-0.20 to 0.4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4 (-0.23 to 0.3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1 (-0.26 to 0.2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1 (-0.21 to 0.43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Leisure time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32** (0.11 to 0.5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32 (-0.04 to 0.6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33* (0.04 to 0.6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29 (-0.00 to 0.5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35* (0.02 to 0.67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Loneliness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7 (-0.02 to 0.37)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29 (-0.03 to 0.62)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2 (-0.15 to 0.38)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5 (-0.23 to 0.32)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32* (0.03 to 0.62)</w:t>
            </w:r>
          </w:p>
        </w:tc>
      </w:tr>
      <w:tr w:rsidR="00453C78" w:rsidRPr="00B36488" w:rsidTr="00735944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lef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Emotional issue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6 (-0.04 to 0.35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23 (-0.10 to 0.55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14 (-0.11 to 0.39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06 (-0.21 to 0.33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78" w:rsidRPr="00B36488" w:rsidRDefault="00453C78" w:rsidP="00B36488">
            <w:pPr>
              <w:tabs>
                <w:tab w:val="clear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</w:rPr>
              <w:t>0.25 (-0.04 to 0.54)</w:t>
            </w:r>
          </w:p>
        </w:tc>
      </w:tr>
      <w:tr w:rsidR="00453C78" w:rsidRPr="00B36488" w:rsidTr="00735944">
        <w:trPr>
          <w:trHeight w:val="285"/>
        </w:trPr>
        <w:tc>
          <w:tcPr>
            <w:tcW w:w="1526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3C78" w:rsidRPr="00B36488" w:rsidRDefault="00453C78" w:rsidP="00B36488">
            <w:pPr>
              <w:keepNext/>
              <w:spacing w:before="240"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Results </w:t>
            </w:r>
            <w:proofErr w:type="gramStart"/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re adjusted</w:t>
            </w:r>
            <w:proofErr w:type="gramEnd"/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for sex, age group, nationality, education level, marital status, weekly incidence of COVID-19 infections in Basel-Stadt, and hospital.</w:t>
            </w:r>
          </w:p>
          <w:p w:rsidR="00453C78" w:rsidRPr="00B36488" w:rsidRDefault="00453C78" w:rsidP="00B36488">
            <w:pPr>
              <w:keepNext/>
              <w:spacing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* p-value &lt; 0.05; **p-value ≤ 0.01; *** p-value ≤ 0.001</w:t>
            </w: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</w:p>
          <w:p w:rsidR="00453C78" w:rsidRPr="00B36488" w:rsidRDefault="00453C78" w:rsidP="00B36488">
            <w:pPr>
              <w:keepNext/>
              <w:spacing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B36488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I = Confidence Interval</w:t>
            </w:r>
          </w:p>
        </w:tc>
      </w:tr>
    </w:tbl>
    <w:p w:rsidR="00632398" w:rsidRPr="00B36488" w:rsidRDefault="00632398" w:rsidP="00B36488">
      <w:pPr>
        <w:rPr>
          <w:rFonts w:ascii="Times New Roman" w:hAnsi="Times New Roman"/>
          <w:szCs w:val="24"/>
        </w:rPr>
      </w:pPr>
    </w:p>
    <w:sectPr w:rsidR="00632398" w:rsidRPr="00B36488" w:rsidSect="00453C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C78"/>
    <w:rsid w:val="00096663"/>
    <w:rsid w:val="00453C78"/>
    <w:rsid w:val="00632398"/>
    <w:rsid w:val="00875BEB"/>
    <w:rsid w:val="00B36488"/>
    <w:rsid w:val="00C41391"/>
    <w:rsid w:val="00CA6477"/>
    <w:rsid w:val="00D9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D65FE3"/>
  <w15:chartTrackingRefBased/>
  <w15:docId w15:val="{F1B7A24D-4402-4060-93EB-D7F9603C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C78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sz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ebi</dc:creator>
  <cp:keywords/>
  <dc:description/>
  <cp:lastModifiedBy>Nicola Aebi</cp:lastModifiedBy>
  <cp:revision>3</cp:revision>
  <dcterms:created xsi:type="dcterms:W3CDTF">2022-01-28T07:37:00Z</dcterms:created>
  <dcterms:modified xsi:type="dcterms:W3CDTF">2022-04-29T11:52:00Z</dcterms:modified>
</cp:coreProperties>
</file>